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F3B" w:rsidRPr="00220405" w:rsidRDefault="00220405" w:rsidP="00220405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20405">
        <w:rPr>
          <w:rFonts w:ascii="Times New Roman" w:hAnsi="Times New Roman" w:cs="Times New Roman"/>
          <w:b/>
          <w:sz w:val="24"/>
          <w:szCs w:val="24"/>
        </w:rPr>
        <w:t>Appendix I</w:t>
      </w:r>
      <w:r w:rsidRPr="00220405">
        <w:rPr>
          <w:rFonts w:ascii="Times New Roman" w:hAnsi="Times New Roman" w:cs="Times New Roman"/>
          <w:sz w:val="24"/>
          <w:szCs w:val="24"/>
        </w:rPr>
        <w:t xml:space="preserve">. Search strategy for </w:t>
      </w: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Pr="00220405">
        <w:rPr>
          <w:rFonts w:ascii="Times New Roman" w:hAnsi="Times New Roman" w:cs="Times New Roman"/>
          <w:sz w:val="24"/>
          <w:szCs w:val="24"/>
        </w:rPr>
        <w:t>database.</w:t>
      </w:r>
    </w:p>
    <w:tbl>
      <w:tblPr>
        <w:tblStyle w:val="TableGrid"/>
        <w:tblW w:w="96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650"/>
        <w:gridCol w:w="2629"/>
        <w:gridCol w:w="650"/>
        <w:gridCol w:w="2252"/>
        <w:gridCol w:w="650"/>
        <w:gridCol w:w="1686"/>
      </w:tblGrid>
      <w:tr w:rsidR="00220405" w:rsidRPr="00220405" w:rsidTr="005920E2">
        <w:trPr>
          <w:trHeight w:val="454"/>
          <w:jc w:val="center"/>
        </w:trPr>
        <w:tc>
          <w:tcPr>
            <w:tcW w:w="9697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0405" w:rsidRDefault="00220405" w:rsidP="002204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UMED</w:t>
            </w:r>
          </w:p>
        </w:tc>
      </w:tr>
      <w:tr w:rsidR="00220405" w:rsidRPr="00220405" w:rsidTr="005920E2">
        <w:trPr>
          <w:trHeight w:val="883"/>
          <w:jc w:val="center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0405" w:rsidRPr="00220405" w:rsidRDefault="00220405" w:rsidP="00220405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2204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exercise"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0405" w:rsidRPr="00220405" w:rsidRDefault="00220405" w:rsidP="002204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0405" w:rsidRPr="00220405" w:rsidRDefault="00220405" w:rsidP="00220405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4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BDNF" OR "Brain Derived Neurotrophic Factor”)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0405" w:rsidRPr="00220405" w:rsidRDefault="00220405" w:rsidP="002204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0405" w:rsidRPr="00220405" w:rsidRDefault="00220405" w:rsidP="002204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4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Executive function" OR "Executive Control")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0405" w:rsidRPr="00220405" w:rsidRDefault="00220405" w:rsidP="002204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0405" w:rsidRPr="00220405" w:rsidRDefault="00220405" w:rsidP="0022040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4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adolescent" OR "teenager")</w:t>
            </w:r>
          </w:p>
        </w:tc>
      </w:tr>
    </w:tbl>
    <w:p w:rsidR="00FC15DD" w:rsidRPr="00220405" w:rsidRDefault="00FC15DD" w:rsidP="00EF73D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C15DD" w:rsidRPr="00220405" w:rsidSect="00833D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B487F"/>
    <w:multiLevelType w:val="hybridMultilevel"/>
    <w:tmpl w:val="909AC6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F3B"/>
    <w:rsid w:val="0000662F"/>
    <w:rsid w:val="00006CA4"/>
    <w:rsid w:val="000137EA"/>
    <w:rsid w:val="00017437"/>
    <w:rsid w:val="00021A71"/>
    <w:rsid w:val="00025ACD"/>
    <w:rsid w:val="00026874"/>
    <w:rsid w:val="000314B1"/>
    <w:rsid w:val="000349CC"/>
    <w:rsid w:val="000354E3"/>
    <w:rsid w:val="00051DB0"/>
    <w:rsid w:val="00062ED9"/>
    <w:rsid w:val="00067437"/>
    <w:rsid w:val="0007305F"/>
    <w:rsid w:val="000776F3"/>
    <w:rsid w:val="00080AAB"/>
    <w:rsid w:val="000814BA"/>
    <w:rsid w:val="00083A81"/>
    <w:rsid w:val="00083B52"/>
    <w:rsid w:val="00092BC4"/>
    <w:rsid w:val="000B0FD8"/>
    <w:rsid w:val="000C3921"/>
    <w:rsid w:val="000E0B45"/>
    <w:rsid w:val="000E1853"/>
    <w:rsid w:val="000F74A8"/>
    <w:rsid w:val="001042E0"/>
    <w:rsid w:val="00104D1E"/>
    <w:rsid w:val="001162BC"/>
    <w:rsid w:val="00130718"/>
    <w:rsid w:val="001313D3"/>
    <w:rsid w:val="00133A44"/>
    <w:rsid w:val="001369F8"/>
    <w:rsid w:val="00136E8B"/>
    <w:rsid w:val="001559CC"/>
    <w:rsid w:val="00161967"/>
    <w:rsid w:val="00162A69"/>
    <w:rsid w:val="0017030A"/>
    <w:rsid w:val="001826DA"/>
    <w:rsid w:val="001A1E22"/>
    <w:rsid w:val="001A2587"/>
    <w:rsid w:val="001A3DBA"/>
    <w:rsid w:val="001C5643"/>
    <w:rsid w:val="001D6580"/>
    <w:rsid w:val="001D7B44"/>
    <w:rsid w:val="001E3B0E"/>
    <w:rsid w:val="001F5622"/>
    <w:rsid w:val="00215800"/>
    <w:rsid w:val="00215C4F"/>
    <w:rsid w:val="00220405"/>
    <w:rsid w:val="002260B1"/>
    <w:rsid w:val="002267D4"/>
    <w:rsid w:val="002274A7"/>
    <w:rsid w:val="0023033E"/>
    <w:rsid w:val="00236E3B"/>
    <w:rsid w:val="002372CD"/>
    <w:rsid w:val="002416A9"/>
    <w:rsid w:val="00247F5B"/>
    <w:rsid w:val="00252DFB"/>
    <w:rsid w:val="00260720"/>
    <w:rsid w:val="00275629"/>
    <w:rsid w:val="00277C5D"/>
    <w:rsid w:val="002A108D"/>
    <w:rsid w:val="002A741D"/>
    <w:rsid w:val="002A7793"/>
    <w:rsid w:val="002C5CE8"/>
    <w:rsid w:val="002D24BA"/>
    <w:rsid w:val="002D40C7"/>
    <w:rsid w:val="002E09EE"/>
    <w:rsid w:val="002E4BF7"/>
    <w:rsid w:val="002E4C45"/>
    <w:rsid w:val="002F2773"/>
    <w:rsid w:val="002F323F"/>
    <w:rsid w:val="002F6FE9"/>
    <w:rsid w:val="0031053C"/>
    <w:rsid w:val="0031519A"/>
    <w:rsid w:val="0032116D"/>
    <w:rsid w:val="0033475C"/>
    <w:rsid w:val="00347EA5"/>
    <w:rsid w:val="00361B45"/>
    <w:rsid w:val="00371162"/>
    <w:rsid w:val="003744F4"/>
    <w:rsid w:val="0037567A"/>
    <w:rsid w:val="00390C7C"/>
    <w:rsid w:val="00393784"/>
    <w:rsid w:val="003A3603"/>
    <w:rsid w:val="003A55B7"/>
    <w:rsid w:val="003B3F46"/>
    <w:rsid w:val="003B4E6F"/>
    <w:rsid w:val="003C0225"/>
    <w:rsid w:val="003C124F"/>
    <w:rsid w:val="003D1FE3"/>
    <w:rsid w:val="003E1D0F"/>
    <w:rsid w:val="003E4C4C"/>
    <w:rsid w:val="003E6235"/>
    <w:rsid w:val="003F0684"/>
    <w:rsid w:val="003F6B2C"/>
    <w:rsid w:val="004018C4"/>
    <w:rsid w:val="00406763"/>
    <w:rsid w:val="0042510E"/>
    <w:rsid w:val="00431F45"/>
    <w:rsid w:val="00434726"/>
    <w:rsid w:val="00434BB9"/>
    <w:rsid w:val="00443884"/>
    <w:rsid w:val="00452685"/>
    <w:rsid w:val="00456ECA"/>
    <w:rsid w:val="00471C80"/>
    <w:rsid w:val="0047386F"/>
    <w:rsid w:val="00477B6F"/>
    <w:rsid w:val="004803FC"/>
    <w:rsid w:val="0049501D"/>
    <w:rsid w:val="004971FF"/>
    <w:rsid w:val="004A7F3B"/>
    <w:rsid w:val="004C524B"/>
    <w:rsid w:val="004E1964"/>
    <w:rsid w:val="005078C4"/>
    <w:rsid w:val="00507BDD"/>
    <w:rsid w:val="00522A53"/>
    <w:rsid w:val="00526CB1"/>
    <w:rsid w:val="00532ECC"/>
    <w:rsid w:val="00533521"/>
    <w:rsid w:val="0053481A"/>
    <w:rsid w:val="005413D1"/>
    <w:rsid w:val="005418EB"/>
    <w:rsid w:val="00550041"/>
    <w:rsid w:val="0055510A"/>
    <w:rsid w:val="00564654"/>
    <w:rsid w:val="00565323"/>
    <w:rsid w:val="00566F3B"/>
    <w:rsid w:val="00577E76"/>
    <w:rsid w:val="00584360"/>
    <w:rsid w:val="00586327"/>
    <w:rsid w:val="00591A48"/>
    <w:rsid w:val="005920E2"/>
    <w:rsid w:val="005C5618"/>
    <w:rsid w:val="005C72E6"/>
    <w:rsid w:val="005D0D6B"/>
    <w:rsid w:val="005D452B"/>
    <w:rsid w:val="005E23C6"/>
    <w:rsid w:val="005F2C5B"/>
    <w:rsid w:val="006004C8"/>
    <w:rsid w:val="00601ABE"/>
    <w:rsid w:val="00604B15"/>
    <w:rsid w:val="00610F05"/>
    <w:rsid w:val="00633B4B"/>
    <w:rsid w:val="00634103"/>
    <w:rsid w:val="00640F36"/>
    <w:rsid w:val="00642978"/>
    <w:rsid w:val="006475C4"/>
    <w:rsid w:val="00647D11"/>
    <w:rsid w:val="0065285F"/>
    <w:rsid w:val="0065488D"/>
    <w:rsid w:val="00660A73"/>
    <w:rsid w:val="006647AE"/>
    <w:rsid w:val="00664C24"/>
    <w:rsid w:val="00665245"/>
    <w:rsid w:val="006701B8"/>
    <w:rsid w:val="00696665"/>
    <w:rsid w:val="006A0FFF"/>
    <w:rsid w:val="006A4B2D"/>
    <w:rsid w:val="006C300D"/>
    <w:rsid w:val="006F7C65"/>
    <w:rsid w:val="00701539"/>
    <w:rsid w:val="00724E50"/>
    <w:rsid w:val="00725067"/>
    <w:rsid w:val="0074341C"/>
    <w:rsid w:val="0074533C"/>
    <w:rsid w:val="00747D88"/>
    <w:rsid w:val="0075335F"/>
    <w:rsid w:val="007702F6"/>
    <w:rsid w:val="00775E92"/>
    <w:rsid w:val="007767E0"/>
    <w:rsid w:val="007B6283"/>
    <w:rsid w:val="007D3C8F"/>
    <w:rsid w:val="007E1997"/>
    <w:rsid w:val="007E68CE"/>
    <w:rsid w:val="007E7C78"/>
    <w:rsid w:val="007F5E35"/>
    <w:rsid w:val="00811C1B"/>
    <w:rsid w:val="00821197"/>
    <w:rsid w:val="00833DA9"/>
    <w:rsid w:val="008405C0"/>
    <w:rsid w:val="00845046"/>
    <w:rsid w:val="0086565F"/>
    <w:rsid w:val="008662DC"/>
    <w:rsid w:val="00870910"/>
    <w:rsid w:val="00873098"/>
    <w:rsid w:val="00876B00"/>
    <w:rsid w:val="00886F88"/>
    <w:rsid w:val="00891A7E"/>
    <w:rsid w:val="008A359C"/>
    <w:rsid w:val="008B4FA0"/>
    <w:rsid w:val="008B5CB3"/>
    <w:rsid w:val="008C1572"/>
    <w:rsid w:val="008C3160"/>
    <w:rsid w:val="008C3975"/>
    <w:rsid w:val="008C7716"/>
    <w:rsid w:val="008D33D6"/>
    <w:rsid w:val="008F2CBA"/>
    <w:rsid w:val="00913345"/>
    <w:rsid w:val="009239FC"/>
    <w:rsid w:val="00926065"/>
    <w:rsid w:val="00930135"/>
    <w:rsid w:val="00940D00"/>
    <w:rsid w:val="00942F8E"/>
    <w:rsid w:val="009455A6"/>
    <w:rsid w:val="009455CE"/>
    <w:rsid w:val="00945E2B"/>
    <w:rsid w:val="00957126"/>
    <w:rsid w:val="00975ECF"/>
    <w:rsid w:val="00983087"/>
    <w:rsid w:val="0098540A"/>
    <w:rsid w:val="009919AC"/>
    <w:rsid w:val="00995BC3"/>
    <w:rsid w:val="009A0C09"/>
    <w:rsid w:val="009B0B3D"/>
    <w:rsid w:val="009B7A52"/>
    <w:rsid w:val="009C34A3"/>
    <w:rsid w:val="009D2557"/>
    <w:rsid w:val="009D45A0"/>
    <w:rsid w:val="009D5DEC"/>
    <w:rsid w:val="009E385F"/>
    <w:rsid w:val="00A027B5"/>
    <w:rsid w:val="00A05D67"/>
    <w:rsid w:val="00A151E3"/>
    <w:rsid w:val="00A1792D"/>
    <w:rsid w:val="00A22199"/>
    <w:rsid w:val="00A371DB"/>
    <w:rsid w:val="00A520C6"/>
    <w:rsid w:val="00A56053"/>
    <w:rsid w:val="00A633AA"/>
    <w:rsid w:val="00A765BD"/>
    <w:rsid w:val="00A86C1F"/>
    <w:rsid w:val="00AA41F6"/>
    <w:rsid w:val="00AB2167"/>
    <w:rsid w:val="00AE4E3D"/>
    <w:rsid w:val="00AF2167"/>
    <w:rsid w:val="00AF26F5"/>
    <w:rsid w:val="00B21EF8"/>
    <w:rsid w:val="00B27C01"/>
    <w:rsid w:val="00B3233A"/>
    <w:rsid w:val="00B36E0E"/>
    <w:rsid w:val="00B47042"/>
    <w:rsid w:val="00B53743"/>
    <w:rsid w:val="00B633CF"/>
    <w:rsid w:val="00B67E7F"/>
    <w:rsid w:val="00B718C7"/>
    <w:rsid w:val="00B77CB4"/>
    <w:rsid w:val="00B8101A"/>
    <w:rsid w:val="00B848FF"/>
    <w:rsid w:val="00BA62F3"/>
    <w:rsid w:val="00BA6FEB"/>
    <w:rsid w:val="00BC00CA"/>
    <w:rsid w:val="00BC351A"/>
    <w:rsid w:val="00BC42C3"/>
    <w:rsid w:val="00BD076B"/>
    <w:rsid w:val="00BD3F66"/>
    <w:rsid w:val="00BD751F"/>
    <w:rsid w:val="00BE11FF"/>
    <w:rsid w:val="00BE624B"/>
    <w:rsid w:val="00BF07B9"/>
    <w:rsid w:val="00C00647"/>
    <w:rsid w:val="00C211E9"/>
    <w:rsid w:val="00C21A8F"/>
    <w:rsid w:val="00C33E28"/>
    <w:rsid w:val="00C34199"/>
    <w:rsid w:val="00C3617B"/>
    <w:rsid w:val="00C417D3"/>
    <w:rsid w:val="00C43FE5"/>
    <w:rsid w:val="00C632F9"/>
    <w:rsid w:val="00C679AE"/>
    <w:rsid w:val="00C71992"/>
    <w:rsid w:val="00C723BB"/>
    <w:rsid w:val="00C74A5F"/>
    <w:rsid w:val="00C75AB1"/>
    <w:rsid w:val="00C80A29"/>
    <w:rsid w:val="00CA1E6B"/>
    <w:rsid w:val="00CB214E"/>
    <w:rsid w:val="00CB4883"/>
    <w:rsid w:val="00CB74CF"/>
    <w:rsid w:val="00CC5A8C"/>
    <w:rsid w:val="00CE291F"/>
    <w:rsid w:val="00CE2B1B"/>
    <w:rsid w:val="00CF5733"/>
    <w:rsid w:val="00D41ADA"/>
    <w:rsid w:val="00D46B1B"/>
    <w:rsid w:val="00D66482"/>
    <w:rsid w:val="00D91750"/>
    <w:rsid w:val="00D93A08"/>
    <w:rsid w:val="00DA0DEC"/>
    <w:rsid w:val="00DA1A01"/>
    <w:rsid w:val="00DA2AAF"/>
    <w:rsid w:val="00DA6C5F"/>
    <w:rsid w:val="00DB21FC"/>
    <w:rsid w:val="00DB52EF"/>
    <w:rsid w:val="00DC7FE1"/>
    <w:rsid w:val="00DE0124"/>
    <w:rsid w:val="00E036DF"/>
    <w:rsid w:val="00E06235"/>
    <w:rsid w:val="00E140A9"/>
    <w:rsid w:val="00E15162"/>
    <w:rsid w:val="00E16426"/>
    <w:rsid w:val="00E17C84"/>
    <w:rsid w:val="00E21A40"/>
    <w:rsid w:val="00E21F70"/>
    <w:rsid w:val="00E24A13"/>
    <w:rsid w:val="00E24BA9"/>
    <w:rsid w:val="00E24C69"/>
    <w:rsid w:val="00E308F8"/>
    <w:rsid w:val="00E510E9"/>
    <w:rsid w:val="00E63CFE"/>
    <w:rsid w:val="00E64AFD"/>
    <w:rsid w:val="00E94F69"/>
    <w:rsid w:val="00EC226A"/>
    <w:rsid w:val="00ED5592"/>
    <w:rsid w:val="00EF73D9"/>
    <w:rsid w:val="00F007F9"/>
    <w:rsid w:val="00F127B5"/>
    <w:rsid w:val="00F1449E"/>
    <w:rsid w:val="00F26923"/>
    <w:rsid w:val="00F356A0"/>
    <w:rsid w:val="00F44F63"/>
    <w:rsid w:val="00F51736"/>
    <w:rsid w:val="00F52BD8"/>
    <w:rsid w:val="00F623FA"/>
    <w:rsid w:val="00F62934"/>
    <w:rsid w:val="00F75092"/>
    <w:rsid w:val="00F77A8B"/>
    <w:rsid w:val="00F80FC9"/>
    <w:rsid w:val="00F855F6"/>
    <w:rsid w:val="00F943C7"/>
    <w:rsid w:val="00FA1642"/>
    <w:rsid w:val="00FA1A3D"/>
    <w:rsid w:val="00FA3453"/>
    <w:rsid w:val="00FB1D24"/>
    <w:rsid w:val="00FB52E0"/>
    <w:rsid w:val="00FB60A7"/>
    <w:rsid w:val="00FB6CBC"/>
    <w:rsid w:val="00FC15DD"/>
    <w:rsid w:val="00FC7442"/>
    <w:rsid w:val="00FE2F34"/>
    <w:rsid w:val="00FE77EE"/>
    <w:rsid w:val="00FF0A64"/>
    <w:rsid w:val="00FF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F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3A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F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F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93A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1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30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8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80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ley Pablo</dc:creator>
  <cp:lastModifiedBy>74639</cp:lastModifiedBy>
  <cp:revision>2</cp:revision>
  <dcterms:created xsi:type="dcterms:W3CDTF">2019-07-10T20:17:00Z</dcterms:created>
  <dcterms:modified xsi:type="dcterms:W3CDTF">2019-07-10T20:17:00Z</dcterms:modified>
</cp:coreProperties>
</file>